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9C41" w14:textId="77777777" w:rsidR="00EB021F" w:rsidRPr="00B60011" w:rsidRDefault="00EB021F" w:rsidP="00EB021F">
      <w:pPr>
        <w:keepNext/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Ref69724599"/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bookmarkEnd w:id="0"/>
    </w:p>
    <w:p w14:paraId="2FE82A47" w14:textId="77777777" w:rsidR="00EB021F" w:rsidRPr="00B60011" w:rsidRDefault="00EB021F" w:rsidP="00EB021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sz w:val="24"/>
          <w:szCs w:val="24"/>
          <w:lang w:val="en-US"/>
        </w:rPr>
        <w:t>Estimates for the Generalized Linear Mixed Model Predicting Skip Rate for Cognitive Viewpoint Markers Onl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1420"/>
        <w:gridCol w:w="646"/>
        <w:gridCol w:w="1306"/>
        <w:gridCol w:w="846"/>
        <w:gridCol w:w="902"/>
        <w:gridCol w:w="390"/>
      </w:tblGrid>
      <w:tr w:rsidR="00EB021F" w:rsidRPr="00B60011" w14:paraId="55D976F4" w14:textId="77777777" w:rsidTr="00DB1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AB643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F2BB0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r</w:t>
            </w: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BE8CF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F404B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230B8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3FAE2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C6347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</w:tr>
      <w:tr w:rsidR="00EB021F" w:rsidRPr="00B60011" w14:paraId="03C7A20B" w14:textId="77777777" w:rsidTr="00DB18B4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5884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(</w:t>
            </w:r>
            <w:proofErr w:type="spellStart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cept</w:t>
            </w:r>
            <w:proofErr w:type="spellEnd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18CAE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EC90E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3C966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1 – 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20115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50DA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AAD4F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EB021F" w:rsidRPr="00B60011" w14:paraId="50383C1A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03A84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Wo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ngth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1AE79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F2D99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53806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3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3182B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9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3093B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0" w:type="auto"/>
          </w:tcPr>
          <w:p w14:paraId="7CC5ED94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EB021F" w:rsidRPr="00B60011" w14:paraId="5B09D78E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69CAC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Wo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quenc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52330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3C4D2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2AB12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5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991E7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F25E2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3</w:t>
            </w:r>
          </w:p>
        </w:tc>
        <w:tc>
          <w:tcPr>
            <w:tcW w:w="0" w:type="auto"/>
          </w:tcPr>
          <w:p w14:paraId="72BD1635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</w:tr>
      <w:tr w:rsidR="00EB021F" w:rsidRPr="00B60011" w14:paraId="203FBB80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F366F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7FD9E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96035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C8182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1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1312B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80966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8</w:t>
            </w:r>
          </w:p>
        </w:tc>
        <w:tc>
          <w:tcPr>
            <w:tcW w:w="0" w:type="auto"/>
          </w:tcPr>
          <w:p w14:paraId="519D7288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</w:tr>
      <w:tr w:rsidR="00EB021F" w:rsidRPr="00B60011" w14:paraId="2F72DCE4" w14:textId="77777777" w:rsidTr="00DB18B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8ED26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VPT – Altercentric </w:t>
            </w:r>
            <w:proofErr w:type="spellStart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rus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EA7DE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ABA0E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06CB8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6 – 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7D38B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B4958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9AA9B" w14:textId="77777777" w:rsidR="00EB021F" w:rsidRPr="00B60011" w:rsidRDefault="00EB021F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6490F5E9" w14:textId="3E909273" w:rsidR="00EB021F" w:rsidRPr="00B60011" w:rsidRDefault="00EB021F" w:rsidP="00EB021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. All continuous predictors were scaled and centered for analysis. Word frequency was log-transformed for analysis.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br/>
        <w:t xml:space="preserve">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5, 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1, *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bookmarkStart w:id="1" w:name="_Ref73979997"/>
      <w:bookmarkEnd w:id="1"/>
    </w:p>
    <w:sectPr w:rsidR="00EB021F" w:rsidRPr="00B60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1F"/>
    <w:rsid w:val="0011301A"/>
    <w:rsid w:val="006846C0"/>
    <w:rsid w:val="00823687"/>
    <w:rsid w:val="009518C8"/>
    <w:rsid w:val="00EB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B31DF5"/>
  <w15:chartTrackingRefBased/>
  <w15:docId w15:val="{14C09419-DF00-44C8-BD47-86257F48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02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41">
    <w:name w:val="Kop 41"/>
    <w:basedOn w:val="Standaard"/>
    <w:next w:val="Standaard"/>
    <w:link w:val="Heading4Char"/>
    <w:qFormat/>
    <w:rsid w:val="009518C8"/>
    <w:pPr>
      <w:keepNext/>
      <w:keepLines/>
      <w:spacing w:before="260" w:after="260" w:line="520" w:lineRule="exact"/>
      <w:outlineLvl w:val="2"/>
    </w:pPr>
    <w:rPr>
      <w:iCs/>
      <w:color w:val="ED7D31" w:themeColor="accent2"/>
      <w:sz w:val="24"/>
      <w:szCs w:val="24"/>
    </w:rPr>
  </w:style>
  <w:style w:type="character" w:customStyle="1" w:styleId="Heading4Char">
    <w:name w:val="Heading 4 Char"/>
    <w:basedOn w:val="Standaardalinea-lettertype"/>
    <w:link w:val="Kop41"/>
    <w:rsid w:val="009518C8"/>
    <w:rPr>
      <w:iCs/>
      <w:color w:val="ED7D31" w:themeColor="accent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Eekhof</dc:creator>
  <cp:keywords/>
  <dc:description/>
  <cp:lastModifiedBy>Lynn Eekhof</cp:lastModifiedBy>
  <cp:revision>1</cp:revision>
  <dcterms:created xsi:type="dcterms:W3CDTF">2021-09-08T08:04:00Z</dcterms:created>
  <dcterms:modified xsi:type="dcterms:W3CDTF">2021-09-08T08:04:00Z</dcterms:modified>
</cp:coreProperties>
</file>